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79268" w14:textId="2C2DC390" w:rsidR="00EC09E5" w:rsidRPr="00C76885" w:rsidRDefault="00EC09E5" w:rsidP="00EC09E5">
      <w:pPr>
        <w:rPr>
          <w:rFonts w:ascii="Times New Roman" w:hAnsi="Times New Roman" w:cs="Times New Roman"/>
          <w:sz w:val="24"/>
        </w:rPr>
      </w:pP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731968" behindDoc="0" locked="0" layoutInCell="1" allowOverlap="1" wp14:anchorId="46860AA2" wp14:editId="1F52C77D">
                <wp:simplePos x="0" y="0"/>
                <wp:positionH relativeFrom="column">
                  <wp:posOffset>2848610</wp:posOffset>
                </wp:positionH>
                <wp:positionV relativeFrom="paragraph">
                  <wp:posOffset>3685540</wp:posOffset>
                </wp:positionV>
                <wp:extent cx="0" cy="1364615"/>
                <wp:effectExtent l="76200" t="0" r="57150" b="64135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46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35AEB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24.3pt;margin-top:290.2pt;width:0;height:107.45pt;z-index:251731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zb5rgIAAKc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5BBC9B2" wp14:editId="50358FD9">
                <wp:simplePos x="0" y="0"/>
                <wp:positionH relativeFrom="column">
                  <wp:posOffset>1743075</wp:posOffset>
                </wp:positionH>
                <wp:positionV relativeFrom="paragraph">
                  <wp:posOffset>498475</wp:posOffset>
                </wp:positionV>
                <wp:extent cx="2253615" cy="514350"/>
                <wp:effectExtent l="0" t="0" r="13335" b="1905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36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C957D" w14:textId="77777777" w:rsidR="00EC09E5" w:rsidRPr="00FC57B0" w:rsidRDefault="00EC09E5" w:rsidP="00EC09E5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Yangpyeong Dental Cohort Baseline, 2010-2014 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854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D8F4CE" id="Rectangle 30" o:spid="_x0000_s1026" style="position:absolute;margin-left:137.25pt;margin-top:39.25pt;width:177.45pt;height:40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">
                <v:textbox inset=",7.2pt,,7.2pt">
                  <w:txbxContent>
                    <w:p w:rsidR="00EC09E5" w:rsidRPr="00FC57B0" w:rsidRDefault="00EC09E5" w:rsidP="00EC09E5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Yangpyeong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Dental Cohort Baseline, 2010-2014 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854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7238E">
        <w:rPr>
          <w:rFonts w:ascii="Times New Roman" w:hAnsi="Times New Roman" w:cs="Times New Roman"/>
          <w:b/>
          <w:sz w:val="24"/>
        </w:rPr>
        <w:t xml:space="preserve">S1 </w:t>
      </w:r>
      <w:r>
        <w:rPr>
          <w:rFonts w:ascii="Times New Roman" w:hAnsi="Times New Roman" w:cs="Times New Roman"/>
          <w:b/>
          <w:sz w:val="24"/>
        </w:rPr>
        <w:t>Fig</w:t>
      </w:r>
      <w:r w:rsidRPr="00C76885">
        <w:rPr>
          <w:rFonts w:ascii="Times New Roman" w:hAnsi="Times New Roman" w:cs="Times New Roman"/>
          <w:b/>
          <w:sz w:val="24"/>
        </w:rPr>
        <w:t>.</w:t>
      </w:r>
      <w:r w:rsidRPr="00C768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low diagram of participants sampling in the study</w:t>
      </w:r>
    </w:p>
    <w:p w14:paraId="5CB86ED4" w14:textId="77777777" w:rsidR="00EC09E5" w:rsidRPr="00C76885" w:rsidRDefault="00EC09E5" w:rsidP="00EC09E5">
      <w:pPr>
        <w:rPr>
          <w:rFonts w:ascii="Times New Roman" w:hAnsi="Times New Roman" w:cs="Times New Roman"/>
          <w:sz w:val="24"/>
        </w:rPr>
      </w:pP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1DC5E09" wp14:editId="6E104FD1">
                <wp:simplePos x="0" y="0"/>
                <wp:positionH relativeFrom="column">
                  <wp:posOffset>53163</wp:posOffset>
                </wp:positionH>
                <wp:positionV relativeFrom="paragraph">
                  <wp:posOffset>4823430</wp:posOffset>
                </wp:positionV>
                <wp:extent cx="1190625" cy="659219"/>
                <wp:effectExtent l="0" t="0" r="28575" b="26670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0625" cy="659219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A10C9D" w14:textId="77777777" w:rsidR="00EC09E5" w:rsidRPr="00CF3540" w:rsidRDefault="00EC09E5" w:rsidP="00EC09E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4472C4" w:themeColor="accent5"/>
                                <w:lang w:val="en-AU"/>
                              </w:rPr>
                            </w:pPr>
                            <w:r w:rsidRPr="00CF3540">
                              <w:rPr>
                                <w:rFonts w:ascii="Candara" w:hAnsi="Candara"/>
                                <w:color w:val="4472C4" w:themeColor="accent5"/>
                                <w:lang w:val="en-AU"/>
                              </w:rPr>
                              <w:t>Actual   sampl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A6E0B43" id="Rounded Rectangle 31" o:spid="_x0000_s1027" style="position:absolute;margin-left:4.2pt;margin-top:379.8pt;width:93.75pt;height:51.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" fillcolor="#a9c7fd">
                <v:textbox inset="3.6pt,,3.6pt">
                  <w:txbxContent>
                    <w:p w:rsidR="00EC09E5" w:rsidRPr="00CF3540" w:rsidRDefault="00EC09E5" w:rsidP="00EC09E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4472C4" w:themeColor="accent5"/>
                          <w:lang w:val="en-AU"/>
                        </w:rPr>
                      </w:pPr>
                      <w:r w:rsidRPr="00CF3540">
                        <w:rPr>
                          <w:rFonts w:ascii="Candara" w:hAnsi="Candara"/>
                          <w:color w:val="4472C4" w:themeColor="accent5"/>
                          <w:lang w:val="en-AU"/>
                        </w:rPr>
                        <w:t>Actual   sample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2D2E8E2" wp14:editId="703CE590">
                <wp:simplePos x="0" y="0"/>
                <wp:positionH relativeFrom="column">
                  <wp:posOffset>42530</wp:posOffset>
                </wp:positionH>
                <wp:positionV relativeFrom="paragraph">
                  <wp:posOffset>3366770</wp:posOffset>
                </wp:positionV>
                <wp:extent cx="1196340" cy="574158"/>
                <wp:effectExtent l="0" t="0" r="22860" b="16510"/>
                <wp:wrapNone/>
                <wp:docPr id="33" name="Rounded 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6340" cy="57415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5001ED" w14:textId="77777777" w:rsidR="00EC09E5" w:rsidRPr="00CF3540" w:rsidRDefault="00EC09E5" w:rsidP="00EC09E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4472C4" w:themeColor="accent5"/>
                              </w:rPr>
                            </w:pPr>
                            <w:r w:rsidRPr="00CF3540">
                              <w:rPr>
                                <w:rFonts w:ascii="Candara" w:hAnsi="Candara"/>
                                <w:color w:val="4472C4" w:themeColor="accent5"/>
                              </w:rPr>
                              <w:t>Enrolment sampl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5AC337B" id="Rounded Rectangle 33" o:spid="_x0000_s1028" style="position:absolute;margin-left:3.35pt;margin-top:265.1pt;width:94.2pt;height:45.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" fillcolor="#a9c7fd">
                <v:textbox inset="3.6pt,,3.6pt">
                  <w:txbxContent>
                    <w:p w:rsidR="00EC09E5" w:rsidRPr="00CF3540" w:rsidRDefault="00EC09E5" w:rsidP="00EC09E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4472C4" w:themeColor="accent5"/>
                        </w:rPr>
                      </w:pPr>
                      <w:r w:rsidRPr="00CF3540">
                        <w:rPr>
                          <w:rFonts w:ascii="Candara" w:hAnsi="Candara"/>
                          <w:color w:val="4472C4" w:themeColor="accent5"/>
                        </w:rPr>
                        <w:t>Enrolment sample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B3FBFBF" wp14:editId="07ABEBAA">
                <wp:simplePos x="0" y="0"/>
                <wp:positionH relativeFrom="column">
                  <wp:posOffset>42530</wp:posOffset>
                </wp:positionH>
                <wp:positionV relativeFrom="paragraph">
                  <wp:posOffset>272696</wp:posOffset>
                </wp:positionV>
                <wp:extent cx="1196340" cy="595423"/>
                <wp:effectExtent l="0" t="0" r="22860" b="14605"/>
                <wp:wrapNone/>
                <wp:docPr id="34" name="Rounded 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6340" cy="59542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DFB2E72" w14:textId="77777777" w:rsidR="00EC09E5" w:rsidRPr="00CF3540" w:rsidRDefault="00EC09E5" w:rsidP="00EC09E5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4472C4" w:themeColor="accent5"/>
                              </w:rPr>
                            </w:pPr>
                            <w:r w:rsidRPr="00CF3540">
                              <w:rPr>
                                <w:rFonts w:ascii="Candara" w:hAnsi="Candara"/>
                                <w:color w:val="4472C4" w:themeColor="accent5"/>
                              </w:rPr>
                              <w:t>Baseline</w:t>
                            </w:r>
                            <w:r>
                              <w:rPr>
                                <w:rFonts w:ascii="Candara" w:hAnsi="Candara"/>
                                <w:color w:val="4472C4" w:themeColor="accent5"/>
                              </w:rPr>
                              <w:t xml:space="preserve"> </w:t>
                            </w:r>
                            <w:r w:rsidRPr="00CF3540">
                              <w:rPr>
                                <w:rFonts w:ascii="Candara" w:hAnsi="Candara"/>
                                <w:color w:val="4472C4" w:themeColor="accent5"/>
                              </w:rPr>
                              <w:t>sample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7FCD9A" id="Rounded Rectangle 34" o:spid="_x0000_s1029" style="position:absolute;margin-left:3.35pt;margin-top:21.45pt;width:94.2pt;height:46.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" fillcolor="#a9c7fd">
                <v:textbox inset="3.6pt,,3.6pt">
                  <w:txbxContent>
                    <w:p w:rsidR="00EC09E5" w:rsidRPr="00CF3540" w:rsidRDefault="00EC09E5" w:rsidP="00EC09E5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4472C4" w:themeColor="accent5"/>
                        </w:rPr>
                      </w:pPr>
                      <w:r w:rsidRPr="00CF3540">
                        <w:rPr>
                          <w:rFonts w:ascii="Candara" w:hAnsi="Candara"/>
                          <w:color w:val="4472C4" w:themeColor="accent5"/>
                        </w:rPr>
                        <w:t>Baseline</w:t>
                      </w:r>
                      <w:r>
                        <w:rPr>
                          <w:rFonts w:ascii="Candara" w:hAnsi="Candara"/>
                          <w:color w:val="4472C4" w:themeColor="accent5"/>
                        </w:rPr>
                        <w:t xml:space="preserve"> </w:t>
                      </w:r>
                      <w:r w:rsidRPr="00CF3540">
                        <w:rPr>
                          <w:rFonts w:ascii="Candara" w:hAnsi="Candara"/>
                          <w:color w:val="4472C4" w:themeColor="accent5"/>
                        </w:rPr>
                        <w:t>sample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728896" behindDoc="0" locked="0" layoutInCell="1" allowOverlap="1" wp14:anchorId="697C942C" wp14:editId="6B4D5DC2">
                <wp:simplePos x="0" y="0"/>
                <wp:positionH relativeFrom="column">
                  <wp:posOffset>2848610</wp:posOffset>
                </wp:positionH>
                <wp:positionV relativeFrom="paragraph">
                  <wp:posOffset>323112</wp:posOffset>
                </wp:positionV>
                <wp:extent cx="0" cy="1364615"/>
                <wp:effectExtent l="76200" t="0" r="57150" b="6413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46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142399" id="Straight Arrow Connector 35" o:spid="_x0000_s1026" type="#_x0000_t32" style="position:absolute;margin-left:224.3pt;margin-top:25.45pt;width:0;height:107.45pt;z-index:251728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qJGsAIAAKc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729920" behindDoc="0" locked="0" layoutInCell="1" allowOverlap="1" wp14:anchorId="1212CC66" wp14:editId="76380E56">
                <wp:simplePos x="0" y="0"/>
                <wp:positionH relativeFrom="column">
                  <wp:posOffset>2848610</wp:posOffset>
                </wp:positionH>
                <wp:positionV relativeFrom="paragraph">
                  <wp:posOffset>1872866</wp:posOffset>
                </wp:positionV>
                <wp:extent cx="0" cy="1364615"/>
                <wp:effectExtent l="76200" t="0" r="57150" b="6413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46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74049" id="Straight Arrow Connector 36" o:spid="_x0000_s1026" type="#_x0000_t32" style="position:absolute;margin-left:224.3pt;margin-top:147.45pt;width:0;height:107.45pt;z-index:251729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FC57B0">
        <w:rPr>
          <w:rFonts w:ascii="Times New Roman" w:hAnsi="Times New Roman" w:cs="Times New Roman"/>
          <w:b/>
          <w:noProof/>
          <w:sz w:val="24"/>
          <w:lang w:eastAsia="ko-KR"/>
        </w:rPr>
        <mc:AlternateContent>
          <mc:Choice Requires="wps">
            <w:drawing>
              <wp:anchor distT="36576" distB="36576" distL="36576" distR="36576" simplePos="0" relativeHeight="251746304" behindDoc="0" locked="0" layoutInCell="1" allowOverlap="1" wp14:anchorId="5F8AFCAA" wp14:editId="720BF6AC">
                <wp:simplePos x="0" y="0"/>
                <wp:positionH relativeFrom="column">
                  <wp:posOffset>2868930</wp:posOffset>
                </wp:positionH>
                <wp:positionV relativeFrom="paragraph">
                  <wp:posOffset>2677160</wp:posOffset>
                </wp:positionV>
                <wp:extent cx="656590" cy="635"/>
                <wp:effectExtent l="10160" t="57150" r="19050" b="56515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465A2E" id="Straight Arrow Connector 37" o:spid="_x0000_s1026" type="#_x0000_t32" style="position:absolute;margin-left:225.9pt;margin-top:210.8pt;width:51.7pt;height:.05pt;z-index:2517463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7u/sQ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FC57B0">
        <w:rPr>
          <w:rFonts w:ascii="Times New Roman" w:hAnsi="Times New Roman" w:cs="Times New Roman"/>
          <w:b/>
          <w:noProof/>
          <w:sz w:val="24"/>
          <w:lang w:eastAsia="ko-KR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0031A6C" wp14:editId="2219777B">
                <wp:simplePos x="0" y="0"/>
                <wp:positionH relativeFrom="column">
                  <wp:posOffset>3526702</wp:posOffset>
                </wp:positionH>
                <wp:positionV relativeFrom="paragraph">
                  <wp:posOffset>2385695</wp:posOffset>
                </wp:positionV>
                <wp:extent cx="2168525" cy="626745"/>
                <wp:effectExtent l="0" t="0" r="22225" b="2095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852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CA8EF" w14:textId="77777777" w:rsidR="00EC09E5" w:rsidRDefault="00EC09E5" w:rsidP="00EC09E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through 1</w:t>
                            </w:r>
                            <w:r w:rsidRPr="00A65F5F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  <w:t>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5-year follow-up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14:paraId="3049AC12" w14:textId="77777777" w:rsidR="00EC09E5" w:rsidRPr="00FC57B0" w:rsidRDefault="00EC09E5" w:rsidP="00EC09E5">
                            <w:pPr>
                              <w:spacing w:after="0"/>
                              <w:ind w:firstLine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50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155B00D0" w14:textId="77777777" w:rsidR="00EC09E5" w:rsidRPr="00A65F5F" w:rsidRDefault="00EC09E5" w:rsidP="00EC09E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FC57B0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FC57B0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FC57B0"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Loss to follow up (n= 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0F3431" id="Rectangle 38" o:spid="_x0000_s1030" style="position:absolute;margin-left:277.7pt;margin-top:187.85pt;width:170.75pt;height:49.3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">
                <v:textbox inset=",7.2pt,,7.2pt">
                  <w:txbxContent>
                    <w:p w:rsidR="00EC09E5" w:rsidRDefault="00EC09E5" w:rsidP="00EC09E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through 1</w:t>
                      </w:r>
                      <w:r w:rsidRPr="00A65F5F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en-CA"/>
                        </w:rPr>
                        <w:t>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5-year follow-up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EC09E5" w:rsidRPr="00FC57B0" w:rsidRDefault="00EC09E5" w:rsidP="00EC09E5">
                      <w:pPr>
                        <w:spacing w:after="0"/>
                        <w:ind w:firstLine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50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EC09E5" w:rsidRPr="00A65F5F" w:rsidRDefault="00EC09E5" w:rsidP="00EC09E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FC57B0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FC57B0">
                        <w:rPr>
                          <w:sz w:val="18"/>
                          <w:szCs w:val="18"/>
                        </w:rPr>
                        <w:t> </w:t>
                      </w:r>
                      <w:r w:rsidRPr="00FC57B0"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Loss to follow up (n= 50)</w:t>
                      </w:r>
                    </w:p>
                  </w:txbxContent>
                </v:textbox>
              </v:rect>
            </w:pict>
          </mc:Fallback>
        </mc:AlternateContent>
      </w:r>
      <w:r w:rsidRPr="00FC57B0">
        <w:rPr>
          <w:rFonts w:ascii="Times New Roman" w:hAnsi="Times New Roman" w:cs="Times New Roman"/>
          <w:b/>
          <w:noProof/>
          <w:sz w:val="24"/>
          <w:lang w:eastAsia="ko-KR"/>
        </w:rPr>
        <mc:AlternateContent>
          <mc:Choice Requires="wps">
            <w:drawing>
              <wp:anchor distT="36576" distB="36576" distL="36576" distR="36576" simplePos="0" relativeHeight="251744256" behindDoc="0" locked="0" layoutInCell="1" allowOverlap="1" wp14:anchorId="46095FC8" wp14:editId="70AC5B0A">
                <wp:simplePos x="0" y="0"/>
                <wp:positionH relativeFrom="column">
                  <wp:posOffset>2872105</wp:posOffset>
                </wp:positionH>
                <wp:positionV relativeFrom="paragraph">
                  <wp:posOffset>5772150</wp:posOffset>
                </wp:positionV>
                <wp:extent cx="656590" cy="635"/>
                <wp:effectExtent l="10160" t="57150" r="19050" b="56515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BE9764" id="Straight Arrow Connector 39" o:spid="_x0000_s1026" type="#_x0000_t32" style="position:absolute;margin-left:226.15pt;margin-top:454.5pt;width:51.7pt;height:.05pt;z-index:251744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aAAsQ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FC57B0">
        <w:rPr>
          <w:rFonts w:ascii="Times New Roman" w:hAnsi="Times New Roman" w:cs="Times New Roman"/>
          <w:b/>
          <w:noProof/>
          <w:sz w:val="24"/>
          <w:lang w:eastAsia="ko-KR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F2D713E" wp14:editId="2D5E0C80">
                <wp:simplePos x="0" y="0"/>
                <wp:positionH relativeFrom="column">
                  <wp:posOffset>3529330</wp:posOffset>
                </wp:positionH>
                <wp:positionV relativeFrom="paragraph">
                  <wp:posOffset>5481143</wp:posOffset>
                </wp:positionV>
                <wp:extent cx="2168525" cy="626745"/>
                <wp:effectExtent l="0" t="0" r="22225" b="2095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8525" cy="62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4F713" w14:textId="77777777" w:rsidR="00EC09E5" w:rsidRDefault="00EC09E5" w:rsidP="00EC09E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by random selection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</w:t>
                            </w:r>
                          </w:p>
                          <w:p w14:paraId="06578905" w14:textId="77777777" w:rsidR="00EC09E5" w:rsidRPr="00FD2ACC" w:rsidRDefault="00EC09E5" w:rsidP="00EC09E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      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191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1D31E2" id="Rectangle 40" o:spid="_x0000_s1031" style="position:absolute;margin-left:277.9pt;margin-top:431.6pt;width:170.75pt;height:49.3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">
                <v:textbox inset=",7.2pt,,7.2pt">
                  <w:txbxContent>
                    <w:p w:rsidR="00EC09E5" w:rsidRDefault="00EC09E5" w:rsidP="00EC09E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by random selection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</w:t>
                      </w:r>
                    </w:p>
                    <w:p w:rsidR="00EC09E5" w:rsidRPr="00FD2ACC" w:rsidRDefault="00EC09E5" w:rsidP="00EC09E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      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191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C124E17" wp14:editId="354A75B0">
                <wp:simplePos x="0" y="0"/>
                <wp:positionH relativeFrom="column">
                  <wp:posOffset>1743075</wp:posOffset>
                </wp:positionH>
                <wp:positionV relativeFrom="paragraph">
                  <wp:posOffset>6274435</wp:posOffset>
                </wp:positionV>
                <wp:extent cx="2253615" cy="514350"/>
                <wp:effectExtent l="0" t="0" r="13335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36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626D20" w14:textId="77777777" w:rsidR="00EC09E5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Validation study participants</w:t>
                            </w:r>
                          </w:p>
                          <w:p w14:paraId="3E014402" w14:textId="77777777" w:rsidR="00EC09E5" w:rsidRPr="00FD2ACC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 111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66E46" id="Rectangle 41" o:spid="_x0000_s1032" style="position:absolute;margin-left:137.25pt;margin-top:494.05pt;width:177.45pt;height:40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">
                <v:textbox inset=",7.2pt,,7.2pt">
                  <w:txbxContent>
                    <w:p w:rsidR="00EC09E5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Validation study participants</w:t>
                      </w:r>
                    </w:p>
                    <w:p w:rsidR="00EC09E5" w:rsidRPr="00FD2ACC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 111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36576" distB="36576" distL="36576" distR="36576" simplePos="0" relativeHeight="251730944" behindDoc="0" locked="0" layoutInCell="1" allowOverlap="1" wp14:anchorId="0491B6A9" wp14:editId="65191D13">
                <wp:simplePos x="0" y="0"/>
                <wp:positionH relativeFrom="column">
                  <wp:posOffset>2852420</wp:posOffset>
                </wp:positionH>
                <wp:positionV relativeFrom="paragraph">
                  <wp:posOffset>4885926</wp:posOffset>
                </wp:positionV>
                <wp:extent cx="0" cy="1364615"/>
                <wp:effectExtent l="76200" t="0" r="57150" b="6413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46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962F9F" id="Straight Arrow Connector 42" o:spid="_x0000_s1026" type="#_x0000_t32" style="position:absolute;margin-left:224.6pt;margin-top:384.7pt;width:0;height:107.45pt;z-index:251730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hSRrgIAAKc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FC57B0">
        <w:rPr>
          <w:rFonts w:ascii="Times New Roman" w:hAnsi="Times New Roman" w:cs="Times New Roman"/>
          <w:b/>
          <w:noProof/>
          <w:sz w:val="24"/>
          <w:lang w:eastAsia="ko-KR"/>
        </w:rPr>
        <mc:AlternateContent>
          <mc:Choice Requires="wps">
            <w:drawing>
              <wp:anchor distT="36576" distB="36576" distL="36576" distR="36576" simplePos="0" relativeHeight="251737088" behindDoc="0" locked="0" layoutInCell="1" allowOverlap="1" wp14:anchorId="0F7D5E23" wp14:editId="57911E55">
                <wp:simplePos x="0" y="0"/>
                <wp:positionH relativeFrom="column">
                  <wp:posOffset>2872105</wp:posOffset>
                </wp:positionH>
                <wp:positionV relativeFrom="paragraph">
                  <wp:posOffset>4231640</wp:posOffset>
                </wp:positionV>
                <wp:extent cx="656590" cy="635"/>
                <wp:effectExtent l="10160" t="57150" r="19050" b="56515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FB444D" id="Straight Arrow Connector 50" o:spid="_x0000_s1026" type="#_x0000_t32" style="position:absolute;margin-left:226.15pt;margin-top:333.2pt;width:51.7pt;height:.05pt;z-index:2517370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95CsA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Pr="00FC57B0">
        <w:rPr>
          <w:rFonts w:ascii="Times New Roman" w:hAnsi="Times New Roman" w:cs="Times New Roman"/>
          <w:b/>
          <w:noProof/>
          <w:sz w:val="24"/>
          <w:lang w:eastAsia="ko-KR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54596DD" wp14:editId="09B9A362">
                <wp:simplePos x="0" y="0"/>
                <wp:positionH relativeFrom="column">
                  <wp:posOffset>3529330</wp:posOffset>
                </wp:positionH>
                <wp:positionV relativeFrom="paragraph">
                  <wp:posOffset>3940294</wp:posOffset>
                </wp:positionV>
                <wp:extent cx="2168525" cy="627321"/>
                <wp:effectExtent l="0" t="0" r="22225" b="2095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68525" cy="6273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100F38" w14:textId="77777777" w:rsidR="00EC09E5" w:rsidRPr="00FC57B0" w:rsidRDefault="00EC09E5" w:rsidP="00EC09E5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Excluded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by inclusion criteria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28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09249AEF" w14:textId="77777777" w:rsidR="00EC09E5" w:rsidRDefault="00EC09E5" w:rsidP="00EC09E5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FC57B0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FC57B0"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Had less than six natural teeth </w:t>
                            </w:r>
                          </w:p>
                          <w:p w14:paraId="5C587028" w14:textId="77777777" w:rsidR="00EC09E5" w:rsidRPr="00FD2ACC" w:rsidRDefault="00EC09E5" w:rsidP="00EC09E5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 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EC26CD" id="Rectangle 51" o:spid="_x0000_s1033" style="position:absolute;margin-left:277.9pt;margin-top:310.25pt;width:170.75pt;height:49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">
                <v:textbox inset=",7.2pt,,7.2pt">
                  <w:txbxContent>
                    <w:p w:rsidR="00EC09E5" w:rsidRPr="00FC57B0" w:rsidRDefault="00EC09E5" w:rsidP="00EC09E5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Excluded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by inclusion criteria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28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:rsidR="00EC09E5" w:rsidRDefault="00EC09E5" w:rsidP="00EC09E5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FC57B0">
                        <w:rPr>
                          <w:sz w:val="18"/>
                          <w:szCs w:val="18"/>
                        </w:rPr>
                        <w:t> </w:t>
                      </w:r>
                      <w:r w:rsidRPr="00FC57B0"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Had less than six natural teeth </w:t>
                      </w:r>
                    </w:p>
                    <w:p w:rsidR="00EC09E5" w:rsidRPr="00FD2ACC" w:rsidRDefault="00EC09E5" w:rsidP="00EC09E5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 28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1BDAD43" wp14:editId="54ACA1D4">
                <wp:simplePos x="0" y="0"/>
                <wp:positionH relativeFrom="column">
                  <wp:posOffset>1743075</wp:posOffset>
                </wp:positionH>
                <wp:positionV relativeFrom="paragraph">
                  <wp:posOffset>4759886</wp:posOffset>
                </wp:positionV>
                <wp:extent cx="2253615" cy="514350"/>
                <wp:effectExtent l="0" t="0" r="13335" b="1905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36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855D4D" w14:textId="77777777" w:rsidR="00EC09E5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Association study participants </w:t>
                            </w:r>
                          </w:p>
                          <w:p w14:paraId="4F59027A" w14:textId="77777777" w:rsidR="00EC09E5" w:rsidRPr="00FD2ACC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02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1EB738" id="Rectangle 52" o:spid="_x0000_s1034" style="position:absolute;margin-left:137.25pt;margin-top:374.8pt;width:177.45pt;height:40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">
                <v:textbox inset=",7.2pt,,7.2pt">
                  <w:txbxContent>
                    <w:p w:rsidR="00EC09E5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Association study participants </w:t>
                      </w:r>
                    </w:p>
                    <w:p w:rsidR="00EC09E5" w:rsidRPr="00FD2ACC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02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DC92E95" wp14:editId="2A0D11E7">
                <wp:simplePos x="0" y="0"/>
                <wp:positionH relativeFrom="column">
                  <wp:posOffset>1743075</wp:posOffset>
                </wp:positionH>
                <wp:positionV relativeFrom="paragraph">
                  <wp:posOffset>3237688</wp:posOffset>
                </wp:positionV>
                <wp:extent cx="2253615" cy="514350"/>
                <wp:effectExtent l="0" t="0" r="13335" b="190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36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697F7" w14:textId="77777777" w:rsidR="00EC09E5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Yangpyeong Dental Cohort, 2015 </w:t>
                            </w:r>
                          </w:p>
                          <w:p w14:paraId="75F09919" w14:textId="77777777" w:rsidR="00EC09E5" w:rsidRPr="00FD2ACC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30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74C60C" id="Rectangle 53" o:spid="_x0000_s1035" style="position:absolute;margin-left:137.25pt;margin-top:254.95pt;width:177.45pt;height:40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">
                <v:textbox inset=",7.2pt,,7.2pt">
                  <w:txbxContent>
                    <w:p w:rsidR="00EC09E5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Yangpyeong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Dental Cohort, 2015 </w:t>
                      </w:r>
                    </w:p>
                    <w:p w:rsidR="00EC09E5" w:rsidRPr="00FD2ACC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30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ko-KR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274837D" wp14:editId="5AE53191">
                <wp:simplePos x="0" y="0"/>
                <wp:positionH relativeFrom="column">
                  <wp:posOffset>1743075</wp:posOffset>
                </wp:positionH>
                <wp:positionV relativeFrom="paragraph">
                  <wp:posOffset>1703173</wp:posOffset>
                </wp:positionV>
                <wp:extent cx="2253615" cy="514350"/>
                <wp:effectExtent l="0" t="0" r="13335" b="190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361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18794" w14:textId="77777777" w:rsidR="00EC09E5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Yangpyeong Dental Cohort, 2010 </w:t>
                            </w:r>
                          </w:p>
                          <w:p w14:paraId="433B1108" w14:textId="77777777" w:rsidR="00EC09E5" w:rsidRPr="00FD2ACC" w:rsidRDefault="00EC09E5" w:rsidP="00EC09E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380</w:t>
                            </w:r>
                            <w:r w:rsidRPr="00FC57B0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D3418F" id="Rectangle 54" o:spid="_x0000_s1036" style="position:absolute;margin-left:137.25pt;margin-top:134.1pt;width:177.45pt;height:40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">
                <v:textbox inset=",7.2pt,,7.2pt">
                  <w:txbxContent>
                    <w:p w:rsidR="00EC09E5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Yangpyeong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Dental Cohort, 2010 </w:t>
                      </w:r>
                    </w:p>
                    <w:p w:rsidR="00EC09E5" w:rsidRPr="00FD2ACC" w:rsidRDefault="00EC09E5" w:rsidP="00EC09E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380</w:t>
                      </w:r>
                      <w:r w:rsidRPr="00FC57B0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A80AD0F" w14:textId="77777777" w:rsidR="00EC09E5" w:rsidRDefault="00EC09E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sectPr w:rsidR="00EC09E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305448" w14:textId="77777777" w:rsidR="00436BD4" w:rsidRDefault="00436BD4" w:rsidP="00DE5983">
      <w:pPr>
        <w:spacing w:after="0" w:line="240" w:lineRule="auto"/>
      </w:pPr>
      <w:r>
        <w:separator/>
      </w:r>
    </w:p>
  </w:endnote>
  <w:endnote w:type="continuationSeparator" w:id="0">
    <w:p w14:paraId="31731005" w14:textId="77777777" w:rsidR="00436BD4" w:rsidRDefault="00436BD4" w:rsidP="00DE5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3242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0E087" w14:textId="77777777" w:rsidR="007449BB" w:rsidRDefault="007449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776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8124620" w14:textId="77777777" w:rsidR="007449BB" w:rsidRDefault="00744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0D7928" w14:textId="77777777" w:rsidR="00436BD4" w:rsidRDefault="00436BD4" w:rsidP="00DE5983">
      <w:pPr>
        <w:spacing w:after="0" w:line="240" w:lineRule="auto"/>
      </w:pPr>
      <w:r>
        <w:separator/>
      </w:r>
    </w:p>
  </w:footnote>
  <w:footnote w:type="continuationSeparator" w:id="0">
    <w:p w14:paraId="66B71A35" w14:textId="77777777" w:rsidR="00436BD4" w:rsidRDefault="00436BD4" w:rsidP="00DE5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9"/>
  </w:docVars>
  <w:rsids>
    <w:rsidRoot w:val="00DE5983"/>
    <w:rsid w:val="00032231"/>
    <w:rsid w:val="00036390"/>
    <w:rsid w:val="000D0432"/>
    <w:rsid w:val="000F0E41"/>
    <w:rsid w:val="00110A4A"/>
    <w:rsid w:val="00153EC0"/>
    <w:rsid w:val="001B1B33"/>
    <w:rsid w:val="001F6B26"/>
    <w:rsid w:val="00211C53"/>
    <w:rsid w:val="002230E7"/>
    <w:rsid w:val="00232C4A"/>
    <w:rsid w:val="002E48A4"/>
    <w:rsid w:val="00310BED"/>
    <w:rsid w:val="00311D99"/>
    <w:rsid w:val="00316D50"/>
    <w:rsid w:val="003812F6"/>
    <w:rsid w:val="003C2FA9"/>
    <w:rsid w:val="003C7E7E"/>
    <w:rsid w:val="003D62D2"/>
    <w:rsid w:val="00436BD4"/>
    <w:rsid w:val="00473599"/>
    <w:rsid w:val="00486694"/>
    <w:rsid w:val="00531784"/>
    <w:rsid w:val="0054326C"/>
    <w:rsid w:val="00557353"/>
    <w:rsid w:val="005D21E6"/>
    <w:rsid w:val="00655EB1"/>
    <w:rsid w:val="00660491"/>
    <w:rsid w:val="00696A6A"/>
    <w:rsid w:val="006B60A1"/>
    <w:rsid w:val="006C0A25"/>
    <w:rsid w:val="007449BB"/>
    <w:rsid w:val="00857DAC"/>
    <w:rsid w:val="00862440"/>
    <w:rsid w:val="0087238E"/>
    <w:rsid w:val="008D7397"/>
    <w:rsid w:val="008F604D"/>
    <w:rsid w:val="00947763"/>
    <w:rsid w:val="00964BEA"/>
    <w:rsid w:val="009701F0"/>
    <w:rsid w:val="009954A2"/>
    <w:rsid w:val="00A3669D"/>
    <w:rsid w:val="00A65F5F"/>
    <w:rsid w:val="00A83831"/>
    <w:rsid w:val="00AA4360"/>
    <w:rsid w:val="00AB4648"/>
    <w:rsid w:val="00B0163A"/>
    <w:rsid w:val="00B1229F"/>
    <w:rsid w:val="00B1409F"/>
    <w:rsid w:val="00B44079"/>
    <w:rsid w:val="00B54AA4"/>
    <w:rsid w:val="00B72CFE"/>
    <w:rsid w:val="00B905E9"/>
    <w:rsid w:val="00B90DEE"/>
    <w:rsid w:val="00BF0BF7"/>
    <w:rsid w:val="00BF24EA"/>
    <w:rsid w:val="00C1208E"/>
    <w:rsid w:val="00C72FF2"/>
    <w:rsid w:val="00C73D14"/>
    <w:rsid w:val="00C76885"/>
    <w:rsid w:val="00CE7571"/>
    <w:rsid w:val="00CF3540"/>
    <w:rsid w:val="00D22438"/>
    <w:rsid w:val="00D303A8"/>
    <w:rsid w:val="00D66022"/>
    <w:rsid w:val="00D756CF"/>
    <w:rsid w:val="00DA6140"/>
    <w:rsid w:val="00DD34EB"/>
    <w:rsid w:val="00DD7380"/>
    <w:rsid w:val="00DE5983"/>
    <w:rsid w:val="00E629AC"/>
    <w:rsid w:val="00E6507D"/>
    <w:rsid w:val="00E9084A"/>
    <w:rsid w:val="00EA311E"/>
    <w:rsid w:val="00EC09E5"/>
    <w:rsid w:val="00EF771B"/>
    <w:rsid w:val="00F2770B"/>
    <w:rsid w:val="00F66DCE"/>
    <w:rsid w:val="00F77587"/>
    <w:rsid w:val="00F80D86"/>
    <w:rsid w:val="00F81C9F"/>
    <w:rsid w:val="00F91531"/>
    <w:rsid w:val="00FC57B0"/>
    <w:rsid w:val="00FD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9317D"/>
  <w15:chartTrackingRefBased/>
  <w15:docId w15:val="{2A3C615F-ECA1-4499-AF16-22EA5786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83"/>
    <w:rPr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2D2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E59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iSupply">
    <w:name w:val="Mi Supply"/>
    <w:basedOn w:val="Heading3"/>
    <w:link w:val="MiSupplyChar"/>
    <w:qFormat/>
    <w:rsid w:val="00DE5983"/>
    <w:pPr>
      <w:spacing w:line="240" w:lineRule="auto"/>
    </w:pPr>
    <w:rPr>
      <w:rFonts w:ascii="Times New Roman" w:hAnsi="Times New Roman"/>
      <w:b/>
      <w:color w:val="auto"/>
      <w:sz w:val="20"/>
    </w:rPr>
  </w:style>
  <w:style w:type="character" w:customStyle="1" w:styleId="MiSupplyChar">
    <w:name w:val="Mi Supply Char"/>
    <w:basedOn w:val="DefaultParagraphFont"/>
    <w:link w:val="MiSupply"/>
    <w:rsid w:val="00DE5983"/>
    <w:rPr>
      <w:rFonts w:ascii="Times New Roman" w:eastAsiaTheme="majorEastAsia" w:hAnsi="Times New Roman" w:cstheme="majorBidi"/>
      <w:b/>
      <w:sz w:val="20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9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DE598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E5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983"/>
    <w:rPr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983"/>
    <w:rPr>
      <w:lang w:eastAsia="zh-CN"/>
    </w:rPr>
  </w:style>
  <w:style w:type="paragraph" w:styleId="ListParagraph">
    <w:name w:val="List Paragraph"/>
    <w:basedOn w:val="Normal"/>
    <w:uiPriority w:val="34"/>
    <w:qFormat/>
    <w:rsid w:val="007449B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D62D2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24972-2068-4C6B-A3BA-190C93849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a Song</dc:creator>
  <cp:keywords/>
  <dc:description/>
  <cp:lastModifiedBy>chn off35</cp:lastModifiedBy>
  <cp:revision>8</cp:revision>
  <dcterms:created xsi:type="dcterms:W3CDTF">2020-12-23T07:11:00Z</dcterms:created>
  <dcterms:modified xsi:type="dcterms:W3CDTF">2021-02-25T16:10:00Z</dcterms:modified>
</cp:coreProperties>
</file>